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9F83" w14:textId="61631AB1" w:rsidR="00287AD5" w:rsidRDefault="00010962">
      <w:pPr>
        <w:spacing w:after="160" w:line="259" w:lineRule="auto"/>
        <w:rPr>
          <w:rFonts w:ascii="Calibri" w:eastAsia="Calibri" w:hAnsi="Calibri" w:cs="Calibri"/>
        </w:rPr>
      </w:pPr>
      <w:r w:rsidRPr="0001096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AC246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4</w:t>
      </w:r>
      <w:r w:rsidRPr="0001096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.</w:t>
      </w: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lta oxygenation indices and ROX index in mortality.</w:t>
      </w:r>
    </w:p>
    <w:tbl>
      <w:tblPr>
        <w:tblStyle w:val="a"/>
        <w:tblW w:w="1046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258"/>
        <w:gridCol w:w="1258"/>
        <w:gridCol w:w="2495"/>
        <w:gridCol w:w="2495"/>
        <w:gridCol w:w="1816"/>
        <w:gridCol w:w="978"/>
        <w:gridCol w:w="160"/>
      </w:tblGrid>
      <w:tr w:rsidR="00B06C5A" w:rsidRPr="00721937" w14:paraId="4DB99F90" w14:textId="77777777" w:rsidTr="00010962">
        <w:trPr>
          <w:trHeight w:val="252"/>
          <w:jc w:val="center"/>
        </w:trPr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89" w14:textId="28D99B68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8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8B" w14:textId="1647E44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8C" w14:textId="2FEE589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7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8D" w14:textId="4FDD591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8E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9F8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98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9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9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93" w14:textId="77777777" w:rsidR="00B06C5A" w:rsidRPr="00721937" w:rsidRDefault="00B06C5A" w:rsidP="00B06C5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94" w14:textId="77777777" w:rsidR="00B06C5A" w:rsidRPr="00721937" w:rsidRDefault="00B06C5A" w:rsidP="00B06C5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95" w14:textId="77777777" w:rsidR="00B06C5A" w:rsidRPr="00721937" w:rsidRDefault="00B06C5A" w:rsidP="00B06C5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96" w14:textId="77777777" w:rsidR="00B06C5A" w:rsidRPr="00721937" w:rsidRDefault="00B06C5A" w:rsidP="00B06C5A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" w:type="dxa"/>
            <w:vAlign w:val="center"/>
          </w:tcPr>
          <w:p w14:paraId="4DB99F9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9F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9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9A" w14:textId="7890DEB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15 (83.9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9B" w14:textId="2465990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7.75 (104.6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9C" w14:textId="072DED4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8.3 (81.5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9D" w14:textId="5E1B548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9F9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A6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0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1" w14:textId="14B668A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63 (90.7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2" w14:textId="6A542AE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1.39 (92.4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3" w14:textId="7B16D57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49 (90.7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4" w14:textId="1A307B9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60" w:type="dxa"/>
            <w:vAlign w:val="center"/>
          </w:tcPr>
          <w:p w14:paraId="4DB99FA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AD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8" w14:textId="2933CC3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9" w14:textId="7EAB1C9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2.62 (47.6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A" w14:textId="4606F33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24 (84.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B" w14:textId="7048C3A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60" w:type="dxa"/>
            <w:vAlign w:val="center"/>
          </w:tcPr>
          <w:p w14:paraId="4DB99FAC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B4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SpO2/FiO2 ratio greater 24 hora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AF" w14:textId="2152E84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B0" w14:textId="3E6C993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2.62 (47.6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B1" w14:textId="388D612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24 (84.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B2" w14:textId="79E5CEB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60" w:type="dxa"/>
            <w:vAlign w:val="center"/>
          </w:tcPr>
          <w:p w14:paraId="4DB99FB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BC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B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B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B7" w14:textId="38AF8AF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B8" w14:textId="4453AC3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14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B9" w14:textId="37818B6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BA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9FB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C4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B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B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BF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C0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C1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C2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9FC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CB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6" w14:textId="0E04D3C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15 (83.9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7" w14:textId="699073D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8.59 (106.1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8" w14:textId="7AD7F22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6.52 (78.8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9" w14:textId="454A679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9FC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D2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C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D" w14:textId="6434D97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63 (90.7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E" w14:textId="1B234FF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2.28 (100.7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CF" w14:textId="3365841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6.57 (88.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0" w14:textId="10151A4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0" w:type="dxa"/>
            <w:vAlign w:val="center"/>
          </w:tcPr>
          <w:p w14:paraId="4DB99FD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D9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4" w14:textId="375545E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5" w14:textId="0093937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2.9 (98.1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6" w14:textId="6ABAC0D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1 (78.6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7" w14:textId="47AB376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9FD8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E0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SpO2/FiO2 ratio greater 24 hora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B" w14:textId="46DC076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C" w14:textId="35BEE3F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71.38 (98.1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D" w14:textId="0837DD7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8 (78.6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DE" w14:textId="2D0E8C0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9FD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E8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E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E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3" w14:textId="78F8DA2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4" w14:textId="3CF2E82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28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5" w14:textId="7026DE7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6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9FE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F0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E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9FE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B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C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D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9FEE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9FE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F7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2" w14:textId="41612AE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1.15 (83.9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3" w14:textId="3469644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6.43 (103.2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4" w14:textId="5551E55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6.4 (76.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5" w14:textId="1376919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  <w:vAlign w:val="center"/>
          </w:tcPr>
          <w:p w14:paraId="4DB99FF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9FFE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8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9" w14:textId="37322A8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63 (90.7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A" w14:textId="623BB13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1.87 (105.9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B" w14:textId="185FCF3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5.53 (84.9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C" w14:textId="4309BF8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0" w:type="dxa"/>
            <w:vAlign w:val="center"/>
          </w:tcPr>
          <w:p w14:paraId="4DB99FF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05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9FF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O2/FiO2 ratio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0" w14:textId="3103933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1" w14:textId="7E27AB3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8.99 (97.2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2" w14:textId="5B723CC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9.05 (75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3" w14:textId="17C93F1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04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0C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SpO2/FiO2 ratio greater 24 hora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7" w14:textId="1826C00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55 (82.4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8" w14:textId="5B98662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8.99 (97.2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9" w14:textId="6C2A774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9.05 (75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A" w14:textId="2848CA0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0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14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0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0F" w14:textId="2DAE0BF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0" w14:textId="6660D91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7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1" w14:textId="3251778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2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1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1C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1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1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7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8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9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1A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1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23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1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1E" w14:textId="210E35C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1F" w14:textId="54ACCE7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65 (5.6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0" w14:textId="0A248AC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53 (4.7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1" w14:textId="4D8ECCF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0" w:type="dxa"/>
            <w:vAlign w:val="center"/>
          </w:tcPr>
          <w:p w14:paraId="4DB9A02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2A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4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5" w14:textId="64BC885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6" w14:textId="58B7556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32 (5.8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7" w14:textId="0E9F678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1 (5.6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8" w14:textId="665D24B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60" w:type="dxa"/>
            <w:vAlign w:val="center"/>
          </w:tcPr>
          <w:p w14:paraId="4DB9A02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31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C" w14:textId="7C645BE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D" w14:textId="34F6B92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3.5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E" w14:textId="5849D83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37 (5.2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2F" w14:textId="6C6AEA5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0" w:type="dxa"/>
            <w:vAlign w:val="center"/>
          </w:tcPr>
          <w:p w14:paraId="4DB9A030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38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OX greater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3" w14:textId="46E60AE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4" w14:textId="11F84B0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96 (1.8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5" w14:textId="21858E1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53 (5.9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6" w14:textId="197894B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3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40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3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3B" w14:textId="0A7EA84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3C" w14:textId="156359F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14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3D" w14:textId="3E8AA00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3E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3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48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4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4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43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44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45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46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4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4F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4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4A" w14:textId="5DECB9E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4B" w14:textId="70F6107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63 (5.6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4C" w14:textId="11B6833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4 (4.6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4D" w14:textId="11BD6D3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160" w:type="dxa"/>
            <w:vAlign w:val="center"/>
          </w:tcPr>
          <w:p w14:paraId="4DB9A04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56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0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1" w14:textId="59B8F80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2" w14:textId="31CE284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9 (6.9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3" w14:textId="580F529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3 (5.3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4" w14:textId="02F999B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160" w:type="dxa"/>
            <w:vAlign w:val="center"/>
          </w:tcPr>
          <w:p w14:paraId="4DB9A05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5D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8" w14:textId="54D12C5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9" w14:textId="526DD35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03 (5.1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A" w14:textId="7640AEA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5 (5.1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B" w14:textId="7A0C6AE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5C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64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OX greater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5F" w14:textId="18942E2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60" w14:textId="44FBBF3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.83 (5.9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61" w14:textId="59BF831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5 (5.4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62" w14:textId="69335BE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6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6C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6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6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67" w14:textId="2421A93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68" w14:textId="100D93D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28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69" w14:textId="4E35DD8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6A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6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74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6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6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6F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70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71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72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7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7B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6" w14:textId="5B075BD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1 (4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7" w14:textId="0BD5FD3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25 (5.5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8" w14:textId="4EBA0A8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2 (4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9" w14:textId="5FE06FD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0" w:type="dxa"/>
            <w:vAlign w:val="center"/>
          </w:tcPr>
          <w:p w14:paraId="4DB9A07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82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C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6 to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D" w14:textId="0E81A66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04 (5.6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E" w14:textId="3FDCE35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.34 (6.7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7F" w14:textId="5F317B4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94 (5.2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0" w14:textId="5EF70AA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60" w:type="dxa"/>
            <w:vAlign w:val="center"/>
          </w:tcPr>
          <w:p w14:paraId="4DB9A08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89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 ROX 12 to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4" w14:textId="7158856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4 (5.17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5" w14:textId="396FAAF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.32 (5.4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6" w14:textId="157D652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9 (4.9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7" w14:textId="75A209A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88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90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OX greater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B" w14:textId="4D7D2C5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2 (5.8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C" w14:textId="2E4ADCD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11 (7.6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D" w14:textId="0C5C27B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98 (5.1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8E" w14:textId="1A3AE63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8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98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9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9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3" w14:textId="5ABEC95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4" w14:textId="0523475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7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5" w14:textId="3611359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6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9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A0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9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9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B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C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D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9E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9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A7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2" w14:textId="596046D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3" w14:textId="4EBF763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1 (93.8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4" w14:textId="5693BD5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6.91 (115.5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5" w14:textId="4B7D52D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A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AE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8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6 a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9" w14:textId="5C43D4E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A" w14:textId="6C70CB2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7.2 (79.1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B" w14:textId="72910D6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74 (107.1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C" w14:textId="70F8223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60" w:type="dxa"/>
            <w:vAlign w:val="center"/>
          </w:tcPr>
          <w:p w14:paraId="4DB9A0A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B5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A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12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0" w14:textId="0094271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1" w14:textId="0B003B4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6.77 (121.1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2" w14:textId="7C3A40F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.69 (113.6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3" w14:textId="267E92B2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B4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BC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greater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7" w14:textId="045AC36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8" w14:textId="7F20EB7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0.78 (108.0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9" w14:textId="294F8E6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.32 (112.3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A" w14:textId="69C9EB2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B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C4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B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BF" w14:textId="690DBB1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0" w14:textId="732544A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14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1" w14:textId="7B8E1E8D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2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C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CC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C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C6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7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8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9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CA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C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D3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CD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CE" w14:textId="753F789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CF" w14:textId="0E0CE5B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4.8 (98.2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0" w14:textId="458568D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0.27 (117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1" w14:textId="3175368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D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DA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4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6 a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5" w14:textId="287A808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6" w14:textId="0071B1B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52.03 (82.5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7" w14:textId="0FD48F3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2.27 (109.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8" w14:textId="284C791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D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E1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B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12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C" w14:textId="7218277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D" w14:textId="54FA18E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1.88 (106.8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E" w14:textId="0CD47C38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6.14 (115.4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DF" w14:textId="0A5EB86E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0" w:type="dxa"/>
            <w:vAlign w:val="center"/>
          </w:tcPr>
          <w:p w14:paraId="4DB9A0E0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E8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greater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3" w14:textId="6C0055F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4" w14:textId="65AE294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7.97 (84.9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5" w14:textId="382B0B2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.74 (115.1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6" w14:textId="431EDF4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E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F0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EA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EB" w14:textId="6609BCC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  <w:proofErr w:type="gramEnd"/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pulat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n n= 1402</w:t>
            </w:r>
          </w:p>
        </w:tc>
        <w:tc>
          <w:tcPr>
            <w:tcW w:w="249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EC" w14:textId="7D76E8A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Death at 28 days n= 323</w:t>
            </w:r>
          </w:p>
        </w:tc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ED" w14:textId="22CBA5B5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Alive n= 1079</w:t>
            </w:r>
          </w:p>
        </w:tc>
        <w:tc>
          <w:tcPr>
            <w:tcW w:w="97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EE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60" w:type="dxa"/>
            <w:vAlign w:val="center"/>
          </w:tcPr>
          <w:p w14:paraId="4DB9A0EF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F8" w14:textId="77777777" w:rsidTr="00783A71">
        <w:trPr>
          <w:trHeight w:val="300"/>
          <w:jc w:val="center"/>
        </w:trPr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F1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0F2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F3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9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F4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F5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B9A0F6" w14:textId="7777777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" w:type="dxa"/>
            <w:vAlign w:val="center"/>
          </w:tcPr>
          <w:p w14:paraId="4DB9A0F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0FF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F9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at 6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FA" w14:textId="6DFA1FA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25.21 (114.2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FB" w14:textId="7399B29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9.77 (103.9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FC" w14:textId="3CD182F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2.71 (117.5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0FD" w14:textId="50055C8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0F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106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0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6 a 12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1" w14:textId="25B2A199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5.83 (105.5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2" w14:textId="2FB8051A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7.05 (99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3" w14:textId="0520834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1.25 (107.9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4" w14:textId="161C9A36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105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10D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DB9A107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12 a 24 hou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8" w14:textId="77908561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8.38 (114.53)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9" w14:textId="7AC3AA17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33.86 (118.8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A" w14:textId="54CA62A0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1 (112.5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B9A10B" w14:textId="0976164B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10C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6C5A" w:rsidRPr="00721937" w14:paraId="4DB9A114" w14:textId="77777777" w:rsidTr="00783A71">
        <w:trPr>
          <w:trHeight w:val="300"/>
          <w:jc w:val="center"/>
        </w:trPr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B9A10E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</w:rPr>
              <w:t>Δ</w:t>
            </w: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O2/FiO2 ratio greater 24 hour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10F" w14:textId="7C9C51CC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.52 (112.06)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110" w14:textId="4F02051F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.3 (83.68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111" w14:textId="07B1FD54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.38 (117.51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DB9A112" w14:textId="6A39C683" w:rsidR="00B06C5A" w:rsidRPr="00721937" w:rsidRDefault="00B06C5A" w:rsidP="00B06C5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2193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0" w:type="dxa"/>
            <w:vAlign w:val="center"/>
          </w:tcPr>
          <w:p w14:paraId="4DB9A113" w14:textId="77777777" w:rsidR="00B06C5A" w:rsidRPr="00721937" w:rsidRDefault="00B06C5A" w:rsidP="00B06C5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DB9A115" w14:textId="28305288" w:rsidR="00287AD5" w:rsidRPr="00796D97" w:rsidRDefault="005B5373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s: </w:t>
      </w:r>
      <w:r w:rsidRPr="00721937">
        <w:rPr>
          <w:rFonts w:ascii="Times New Roman" w:eastAsia="Times New Roman" w:hAnsi="Times New Roman" w:cs="Times New Roman"/>
          <w:sz w:val="20"/>
          <w:szCs w:val="20"/>
        </w:rPr>
        <w:t>Δ</w:t>
      </w:r>
      <w:r w:rsidR="00783A71"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lta; SpO2/FiO2 ratio</w:t>
      </w:r>
      <w:r w:rsidR="00783A71"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terial oxygen saturation in relation to the inspired oxygen fraction; ROX</w:t>
      </w:r>
      <w:r w:rsidR="00783A71"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spiratory rate-OXygenation index; PaO2/FiO2 ratio</w:t>
      </w:r>
      <w:r w:rsidR="00783A71"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7219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rterial oxygen pressure/inspired fraction of oxygen.</w:t>
      </w:r>
    </w:p>
    <w:p w14:paraId="4DB9A116" w14:textId="77777777" w:rsidR="00287AD5" w:rsidRPr="00796D97" w:rsidRDefault="0000000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96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4DB9A117" w14:textId="77777777" w:rsidR="00287AD5" w:rsidRPr="00796D97" w:rsidRDefault="00287AD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DB9A118" w14:textId="77777777" w:rsidR="00287AD5" w:rsidRPr="00796D97" w:rsidRDefault="00287AD5">
      <w:pPr>
        <w:spacing w:after="160" w:line="259" w:lineRule="auto"/>
        <w:rPr>
          <w:rFonts w:ascii="Calibri" w:eastAsia="Calibri" w:hAnsi="Calibri" w:cs="Calibri"/>
          <w:lang w:val="en-US"/>
        </w:rPr>
      </w:pPr>
    </w:p>
    <w:p w14:paraId="4DB9A119" w14:textId="77777777" w:rsidR="00287AD5" w:rsidRPr="00796D97" w:rsidRDefault="00287AD5">
      <w:pPr>
        <w:rPr>
          <w:lang w:val="en-US"/>
        </w:rPr>
      </w:pPr>
    </w:p>
    <w:sectPr w:rsidR="00287AD5" w:rsidRPr="00796D9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AD5"/>
    <w:rsid w:val="00010962"/>
    <w:rsid w:val="00287AD5"/>
    <w:rsid w:val="0029483A"/>
    <w:rsid w:val="005B5373"/>
    <w:rsid w:val="005C137F"/>
    <w:rsid w:val="00721937"/>
    <w:rsid w:val="00783A71"/>
    <w:rsid w:val="00796D97"/>
    <w:rsid w:val="008165B6"/>
    <w:rsid w:val="009B426D"/>
    <w:rsid w:val="00A242DF"/>
    <w:rsid w:val="00AC2466"/>
    <w:rsid w:val="00B06C5A"/>
    <w:rsid w:val="00B96209"/>
    <w:rsid w:val="00C87297"/>
    <w:rsid w:val="00D50DF1"/>
    <w:rsid w:val="00DA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B99F83"/>
  <w15:docId w15:val="{C0CB846A-2307-4788-9A8F-D2B1F6D3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CO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09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Andres Tuta Quintero</dc:creator>
  <cp:lastModifiedBy>Eduardo Andres Tuta Quintero</cp:lastModifiedBy>
  <cp:revision>17</cp:revision>
  <cp:lastPrinted>2023-06-02T15:23:00Z</cp:lastPrinted>
  <dcterms:created xsi:type="dcterms:W3CDTF">2023-05-01T23:38:00Z</dcterms:created>
  <dcterms:modified xsi:type="dcterms:W3CDTF">2023-11-06T00:30:00Z</dcterms:modified>
</cp:coreProperties>
</file>